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660" w:rsidRPr="00C66297" w:rsidRDefault="00770660">
      <w:pPr>
        <w:rPr>
          <w:rFonts w:ascii="Arial" w:hAnsi="Arial" w:cs="Arial"/>
        </w:rPr>
      </w:pPr>
      <w:bookmarkStart w:id="0" w:name="_GoBack"/>
      <w:bookmarkEnd w:id="0"/>
    </w:p>
    <w:p w:rsidR="00864929" w:rsidRPr="00C66297" w:rsidRDefault="00864929" w:rsidP="00CA546C">
      <w:pPr>
        <w:rPr>
          <w:rFonts w:ascii="Arial" w:hAnsi="Arial" w:cs="Arial"/>
        </w:rPr>
      </w:pPr>
      <w:r w:rsidRPr="00C66297">
        <w:rPr>
          <w:rFonts w:ascii="Arial" w:hAnsi="Arial" w:cs="Arial"/>
        </w:rPr>
        <w:t>Table S8.  RNA Seq Data from 6 h thrombin-treated HMVEC vs Microarray Data from 5 h TNF</w:t>
      </w:r>
      <w:r w:rsidRPr="00C66297">
        <w:rPr>
          <w:rFonts w:ascii="Arial" w:hAnsi="Arial" w:cs="Arial"/>
        </w:rPr>
        <w:sym w:font="Symbol" w:char="F061"/>
      </w:r>
      <w:r w:rsidRPr="00C66297">
        <w:rPr>
          <w:rFonts w:ascii="Arial" w:hAnsi="Arial" w:cs="Arial"/>
        </w:rPr>
        <w:t>-treated HMVEC *</w:t>
      </w: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1611"/>
        <w:gridCol w:w="2724"/>
        <w:gridCol w:w="2520"/>
        <w:gridCol w:w="2700"/>
      </w:tblGrid>
      <w:tr w:rsidR="00864929" w:rsidRPr="00C66297" w:rsidTr="00A37BE3">
        <w:trPr>
          <w:trHeight w:val="300"/>
        </w:trPr>
        <w:tc>
          <w:tcPr>
            <w:tcW w:w="9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p-regulated in both datasets (49)</w:t>
            </w:r>
          </w:p>
        </w:tc>
      </w:tr>
      <w:tr w:rsidR="00864929" w:rsidRPr="00C66297" w:rsidTr="00A37BE3">
        <w:trPr>
          <w:trHeight w:val="34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ene Symbo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bookmarkStart w:id="1" w:name="RANGE!B3:D686"/>
            <w:r w:rsidRPr="00C66297">
              <w:rPr>
                <w:rFonts w:ascii="Arial" w:eastAsia="Times New Roman" w:hAnsi="Arial" w:cs="Arial"/>
              </w:rPr>
              <w:t>Representative Public ID</w:t>
            </w:r>
            <w:bookmarkEnd w:id="1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NA Seq Fold Chan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icroarray Fold Change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VCAM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0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4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1.0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L1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153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4.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9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D8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2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MEM15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F0626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8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XCR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8170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7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JA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612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6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JA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779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6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JA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739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7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CAM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2847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7.7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CAM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6087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9.7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CAM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2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9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NFRSF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5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2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NFAIP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2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7.5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TB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0503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8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L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5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6.5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L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433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1.1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BEGF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602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BEGF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9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C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349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C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9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NFAIP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7388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7.2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NFAIP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2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8.0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RF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1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ITAF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347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KX3-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477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6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S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3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4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S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34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6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OD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X151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6.0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OD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W463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7.7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EL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5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T1G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59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DC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8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NI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0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5.0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L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6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JUN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2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GPR17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72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FPI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276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7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FPI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5740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9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RHGEF4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424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6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LAU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X740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LAU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088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8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LAU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Y0291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2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DGF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507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GS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749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6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SF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374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5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FKB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5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5.8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B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0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B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26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5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NFAIP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8624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FNB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4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TAT5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1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DGF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6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SG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2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L1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5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4.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IF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3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5.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L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5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5.9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RAF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56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7.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EL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4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5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LC7A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0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XCL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0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FKB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28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OD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0503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SG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889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64929" w:rsidRPr="00C66297" w:rsidTr="00A37BE3">
        <w:trPr>
          <w:trHeight w:val="300"/>
        </w:trPr>
        <w:tc>
          <w:tcPr>
            <w:tcW w:w="9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own-regulated in both datasets (264)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26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8688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TP6V1C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F0349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AM8A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2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UF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19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ALT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7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65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8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ASS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6585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AP3K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3613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PY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1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6orf2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5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R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W583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D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9184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NPP4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8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GPD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363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MYM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2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9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MYM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5223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DFI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545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DFI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9106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SH1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4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LCN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7606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LCN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8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DCD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4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DCD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4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DCD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924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DCD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1851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BXO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21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OS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6286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OS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2765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YNJ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8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YNJ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207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EL1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520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TBK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2946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9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DP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6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RKC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189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IA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51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IA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877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SF1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0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SF1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286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XR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9907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FY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8041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FY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518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FY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1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EP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529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EP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529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EP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664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LM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70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T3GAL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8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OX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9612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VC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320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UFY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1122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ETTL7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0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ETTL7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1130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PWD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56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DC2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213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PS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4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XRCC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4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DB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J032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OS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138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OS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7001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MYM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5215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CMTD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289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BTB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56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5orf4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9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CD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8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PPBP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V6815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PPBP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0464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PPBP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3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L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1219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LR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2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DAM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1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NX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434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NX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SCAN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7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OR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1255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HACT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5511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HACT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7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BR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0494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BXN2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2455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LRT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32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PR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1426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IR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036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19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2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UBD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02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18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V7050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LC35A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4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2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9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GGF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0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RIM3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201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PAS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9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PAS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290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VAMP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59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OSBPL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5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EX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4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EX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C0000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REP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547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LHL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F2156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BXN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499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BXN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9275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BXN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298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PAN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8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8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4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TP7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0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REB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2049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HB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207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BTB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6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AP4K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254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RC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729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M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251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LCL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2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PDZ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8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PDZ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9178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P19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0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F2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8725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CAPE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1198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SH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040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LOVL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13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FX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8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H3YL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56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CAM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5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ERC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56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EK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254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YN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6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C8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1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IKE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0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S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291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RCC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1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PGRIP1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F5155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MS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G4348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BE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7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F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5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BL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3655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RIM6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2717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DE4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409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RIT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0493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RIT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902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AN1A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979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AN1A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5430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PNA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2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WF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6650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PPL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20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IA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965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NA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420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WDR6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0175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RO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11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B11FIP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9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CTD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5510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CTD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7189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SX2IP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526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D51A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9661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MEM106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YP1B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545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YP1B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448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NAJB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70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DC9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WSB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5212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HTF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C0049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RSF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7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EB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1573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WR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5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AMSAP1L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1101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CAPG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3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VPS13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0520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DC42BP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8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OXR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0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RR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70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ABR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0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TAD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1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MS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0036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DM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6648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RE11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55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P5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1235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P5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9182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P5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5252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P5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6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YR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0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RIM2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303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PTF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322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PAP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6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GR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4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CCHC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0499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NBP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1232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AA052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11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LK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0436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LK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2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BF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7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POT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29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OT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54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LGAP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7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TUS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695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TUS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0968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LK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2518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WDHD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015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AA077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1327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AA077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2980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P1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7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8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MYM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1366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M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F7952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M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3736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OP2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599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OP2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5618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AM178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6559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AM178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1332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KAP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2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45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111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BTK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350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UNX1T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3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XOC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5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67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F3082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FP3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4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14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042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43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1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OLGA6L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6321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AUS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6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DC4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9792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USBP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X833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G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6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EK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V7000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XAD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3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SP3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0503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DCCA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7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3orf6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389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MCHD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8687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YTHDC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0493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NX1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9087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PIG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407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RSF2IP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7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RSF2IP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0847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RSF2IP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9849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PHF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9492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HF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51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NPC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8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OLGA6L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6321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8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P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3754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P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740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4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4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T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6528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FYVE1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7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MC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54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CM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1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HIP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F2241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HIP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G5457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33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G4292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PHOSPH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7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PHOSPH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X982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FRS1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0811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AA110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290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B1CC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G4021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7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AZ2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34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MM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24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MM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293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OCL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3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LTF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7607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RKAC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7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9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T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828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8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TRX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6502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7.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TRX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098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7.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TRX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729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7.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AA100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8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8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AP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196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8.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8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VPS13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1861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9.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RCA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0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9.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4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RCA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X951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9.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OC22059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1945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0.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11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58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1.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54</w:t>
            </w:r>
          </w:p>
        </w:tc>
      </w:tr>
      <w:tr w:rsidR="00864929" w:rsidRPr="00C66297" w:rsidTr="00A37BE3">
        <w:trPr>
          <w:trHeight w:val="345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EVL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  <w:r w:rsidRPr="00C66297">
              <w:rPr>
                <w:rFonts w:ascii="Arial" w:eastAsia="Times New Roman" w:hAnsi="Arial" w:cs="Arial"/>
                <w:vertAlign w:val="superscript"/>
              </w:rPr>
              <w:t>**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14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1620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13orf3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8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PAF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487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MAT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4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AM45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5656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U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007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ADAMTSL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0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EC61A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1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MEM13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006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PSM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1955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NJ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90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SP3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36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AF9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770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AF9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205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14orf13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4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G1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4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ETTL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8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SP4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SP4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C3H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8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C3H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8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CHDC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4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AA1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5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TC3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23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B8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5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TAGE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6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P6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37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3orf6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31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CHL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59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CHL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MGCS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G0359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69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8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OX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7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VCA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F2189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RP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0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XOC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34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18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32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NC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6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PNA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1207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PNA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347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12orf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749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PP4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98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2F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6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14orf4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0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BD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PATCH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0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PHOSPH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35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WS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06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MEM8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7390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PTE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306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XP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03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33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5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RWD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9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LC38A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9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FHC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YCBP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4888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ER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8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RIM4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1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APOL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9844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AM45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5656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YNJ2BP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TG2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0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RRC1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9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CADS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6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LHL2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0067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BK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4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GK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32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LRT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1696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BL1XR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309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MIGO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C0040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BRM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1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BRM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UBD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2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52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1097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AP7D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7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AP7D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5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MEK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G5400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7orf5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9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IN7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IN7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909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SRC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6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SCC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0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CLRE1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24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CLRE1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29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CM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5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PW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7707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ASTKD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6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1GALT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01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BS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1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HUMPD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2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BS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6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HLRC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6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TNP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3077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NPTA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3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AP3K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397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P1A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5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ALB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6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322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6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RC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3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RCC6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6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60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0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CRN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5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17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4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18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8115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NL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03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CYL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9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LR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0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NAJC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G1686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NAJC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G1686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FT7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1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FT7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6103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RIM5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2056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12orf4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9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IPK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2918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QSER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7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ILR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34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76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9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IKE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59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286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06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BNO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41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AM118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9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BM2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6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YO15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8258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CFC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33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7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2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RBD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0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IMCH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72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IPC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6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CCHC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6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MYM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71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YO5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7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35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16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SNK1G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3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2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5678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44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14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TAF1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19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ALM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7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CRNA001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7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YROXD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8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RIT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9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NPQ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1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GD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CAF1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0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DC9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691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BTB3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7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WDR1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1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ETD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1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ERINC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1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ERINC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1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ENND1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90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YOD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908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SP4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9660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SX2IP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525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D54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24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D54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5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FT8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0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43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6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MYM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7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HF20L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22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DEM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9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DEM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1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LEKHA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90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IN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6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P9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5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NI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3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AT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5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LR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2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AA159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571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AA058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7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CFC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33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ELL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0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DM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01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SP2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33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L1RAPL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2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E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52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MI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9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PS6KA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743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RAMD1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5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ZNF1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10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SA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59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26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507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DC12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5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ANE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6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CT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0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AP2K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7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61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0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NPJ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4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YO9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9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PP1R9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6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AA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0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AM35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90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2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M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4334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TUS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5524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NAJB1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9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P7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4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SP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7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SP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0445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RID4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3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48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5679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DX6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6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DC7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90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NF21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5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BA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4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DC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0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22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57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DHHC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678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LH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396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4BP2L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8099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UNX1T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X799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P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7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P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330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P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24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RI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3605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PGEF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3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UC7L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4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EK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9365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TAA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90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OL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71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DC4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1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65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2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HMGN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307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HMGN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53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S2CR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7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EG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1337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HOC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G4036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PFIBP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011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8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EPDC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7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P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677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S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G2531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FP1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C0842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4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29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25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8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GA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9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YNC2H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6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MEM14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ENP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06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RPF3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ER1L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2180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PHOSPH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9903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EMA6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07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LGPS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0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F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02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10orf11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HI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6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HI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1367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NKRD36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1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F18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312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JMJD1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6940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8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278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RHGAP2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306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RHGAP2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306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OLQ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5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NKRD3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468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DC88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5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DC88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0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TAD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8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7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P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7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7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EA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9162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7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NKRD2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9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7.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NS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7.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AMD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6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8.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SP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1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8.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P29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3178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8.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CASP8AP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377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9.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WDR5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83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3.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864929" w:rsidRPr="00C66297" w:rsidTr="00A37BE3">
        <w:trPr>
          <w:trHeight w:val="300"/>
        </w:trPr>
        <w:tc>
          <w:tcPr>
            <w:tcW w:w="9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ifference between the datasets (45)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GR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9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NC5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0493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YN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64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6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PM1H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329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9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EBP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51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SSF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7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1.3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NKRD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206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7.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L6S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8565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BNL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3284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JAK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013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8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FX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511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T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8345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TPR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2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9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ICER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018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FI4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4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8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B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498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NFSF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570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6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NFSF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4744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71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NFSF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8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APRIN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39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IRC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1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EMA3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3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NPTA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018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GFBR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2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6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TGA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X687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7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LSCR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03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CA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1567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CAM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F2429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6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REK1I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4087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TSN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611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IO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1368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LC35A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51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RP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742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SP2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289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SP2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F4449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DX1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308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CSL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4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8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CSL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890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43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CSL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5257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2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PTPN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8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65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GS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07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0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MEM13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0805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4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IM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831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5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TK17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2034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TK17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2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1.39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LC25A3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3595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DX1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1881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EP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3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LLT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45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LHL2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6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DAM2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17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LOCK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2387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BTB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9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IQGAP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6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LK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17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HC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30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14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4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EMA3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3430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AM13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271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M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926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23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W2643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2.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SA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65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AM63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0492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50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49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DC42BP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A1276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DM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3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GUCY1B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W937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DRT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433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XAF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75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FH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X046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CCHC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258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FOXN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21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LARP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K0000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45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447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3.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22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28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MLH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C0065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ZNF137P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4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PG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U1442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NM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L1367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S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17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4.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8orf8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E9687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5.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KIAA110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B0290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lastRenderedPageBreak/>
              <w:t>ZNF49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64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6.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TRX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C0025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-7.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DGK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036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TMEM23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5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3orf5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46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AB11FIP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251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PRR1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66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CCRN4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121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UAK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M_0309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OD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BF5752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SPRY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W488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2.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ETV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AF1477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3.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  <w:tr w:rsidR="00864929" w:rsidRPr="00C66297" w:rsidTr="00A37BE3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RND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U695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4.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929" w:rsidRPr="00C66297" w:rsidRDefault="00864929" w:rsidP="00A37BE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6297">
              <w:rPr>
                <w:rFonts w:ascii="Arial" w:eastAsia="Times New Roman" w:hAnsi="Arial" w:cs="Arial"/>
              </w:rPr>
              <w:t>ND</w:t>
            </w:r>
          </w:p>
        </w:tc>
      </w:tr>
    </w:tbl>
    <w:p w:rsidR="00864929" w:rsidRPr="00C66297" w:rsidRDefault="00864929" w:rsidP="00864929">
      <w:pPr>
        <w:spacing w:after="0" w:line="240" w:lineRule="auto"/>
        <w:rPr>
          <w:rFonts w:ascii="Arial" w:hAnsi="Arial" w:cs="Arial"/>
        </w:rPr>
      </w:pPr>
    </w:p>
    <w:p w:rsidR="00864929" w:rsidRPr="00C66297" w:rsidRDefault="00864929" w:rsidP="00864929">
      <w:pPr>
        <w:spacing w:after="0" w:line="240" w:lineRule="auto"/>
        <w:rPr>
          <w:rFonts w:ascii="Arial" w:hAnsi="Arial" w:cs="Arial"/>
        </w:rPr>
      </w:pPr>
    </w:p>
    <w:sectPr w:rsidR="00864929" w:rsidRPr="00C66297" w:rsidSect="00E46277">
      <w:footerReference w:type="default" r:id="rId7"/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CBB" w:rsidRDefault="00D27CBB" w:rsidP="00864929">
      <w:pPr>
        <w:spacing w:after="0" w:line="240" w:lineRule="auto"/>
      </w:pPr>
      <w:r>
        <w:separator/>
      </w:r>
    </w:p>
  </w:endnote>
  <w:endnote w:type="continuationSeparator" w:id="0">
    <w:p w:rsidR="00D27CBB" w:rsidRDefault="00D27CBB" w:rsidP="00864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3944414"/>
      <w:docPartObj>
        <w:docPartGallery w:val="Page Numbers (Bottom of Page)"/>
        <w:docPartUnique/>
      </w:docPartObj>
    </w:sdtPr>
    <w:sdtEndPr/>
    <w:sdtContent>
      <w:p w:rsidR="00E46277" w:rsidRDefault="00D27C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27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6277" w:rsidRDefault="00E462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CBB" w:rsidRDefault="00D27CBB" w:rsidP="00864929">
      <w:pPr>
        <w:spacing w:after="0" w:line="240" w:lineRule="auto"/>
      </w:pPr>
      <w:r>
        <w:separator/>
      </w:r>
    </w:p>
  </w:footnote>
  <w:footnote w:type="continuationSeparator" w:id="0">
    <w:p w:rsidR="00D27CBB" w:rsidRDefault="00D27CBB" w:rsidP="008649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46C"/>
    <w:rsid w:val="00082E45"/>
    <w:rsid w:val="000E524E"/>
    <w:rsid w:val="001449D5"/>
    <w:rsid w:val="00172CDA"/>
    <w:rsid w:val="00372370"/>
    <w:rsid w:val="00514D5D"/>
    <w:rsid w:val="005247B7"/>
    <w:rsid w:val="005C62EF"/>
    <w:rsid w:val="00601D68"/>
    <w:rsid w:val="00770660"/>
    <w:rsid w:val="00832745"/>
    <w:rsid w:val="00864929"/>
    <w:rsid w:val="00A37BE3"/>
    <w:rsid w:val="00C533CA"/>
    <w:rsid w:val="00C66297"/>
    <w:rsid w:val="00CA546C"/>
    <w:rsid w:val="00D27CBB"/>
    <w:rsid w:val="00E4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46C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A546C"/>
  </w:style>
  <w:style w:type="paragraph" w:styleId="Header">
    <w:name w:val="header"/>
    <w:basedOn w:val="Normal"/>
    <w:link w:val="HeaderChar"/>
    <w:uiPriority w:val="99"/>
    <w:unhideWhenUsed/>
    <w:rsid w:val="00CA546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A546C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CA546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A546C"/>
    <w:rPr>
      <w:rFonts w:asciiTheme="minorHAnsi" w:hAnsiTheme="minorHAnsi"/>
    </w:rPr>
  </w:style>
  <w:style w:type="character" w:customStyle="1" w:styleId="authors">
    <w:name w:val="authors"/>
    <w:basedOn w:val="DefaultParagraphFont"/>
    <w:rsid w:val="00770660"/>
  </w:style>
  <w:style w:type="character" w:customStyle="1" w:styleId="apple-converted-space">
    <w:name w:val="apple-converted-space"/>
    <w:basedOn w:val="DefaultParagraphFont"/>
    <w:rsid w:val="00770660"/>
  </w:style>
  <w:style w:type="character" w:customStyle="1" w:styleId="Title1">
    <w:name w:val="Title1"/>
    <w:basedOn w:val="DefaultParagraphFont"/>
    <w:rsid w:val="00770660"/>
  </w:style>
  <w:style w:type="character" w:customStyle="1" w:styleId="source">
    <w:name w:val="source"/>
    <w:basedOn w:val="DefaultParagraphFont"/>
    <w:rsid w:val="00770660"/>
  </w:style>
  <w:style w:type="character" w:styleId="Hyperlink">
    <w:name w:val="Hyperlink"/>
    <w:basedOn w:val="DefaultParagraphFont"/>
    <w:uiPriority w:val="99"/>
    <w:semiHidden/>
    <w:unhideWhenUsed/>
    <w:rsid w:val="008649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4929"/>
    <w:rPr>
      <w:color w:val="800080"/>
      <w:u w:val="single"/>
    </w:rPr>
  </w:style>
  <w:style w:type="paragraph" w:customStyle="1" w:styleId="font5">
    <w:name w:val="font5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5">
    <w:name w:val="xl65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864929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46C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A546C"/>
  </w:style>
  <w:style w:type="paragraph" w:styleId="Header">
    <w:name w:val="header"/>
    <w:basedOn w:val="Normal"/>
    <w:link w:val="HeaderChar"/>
    <w:uiPriority w:val="99"/>
    <w:unhideWhenUsed/>
    <w:rsid w:val="00CA546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A546C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CA546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A546C"/>
    <w:rPr>
      <w:rFonts w:asciiTheme="minorHAnsi" w:hAnsiTheme="minorHAnsi"/>
    </w:rPr>
  </w:style>
  <w:style w:type="character" w:customStyle="1" w:styleId="authors">
    <w:name w:val="authors"/>
    <w:basedOn w:val="DefaultParagraphFont"/>
    <w:rsid w:val="00770660"/>
  </w:style>
  <w:style w:type="character" w:customStyle="1" w:styleId="apple-converted-space">
    <w:name w:val="apple-converted-space"/>
    <w:basedOn w:val="DefaultParagraphFont"/>
    <w:rsid w:val="00770660"/>
  </w:style>
  <w:style w:type="character" w:customStyle="1" w:styleId="Title1">
    <w:name w:val="Title1"/>
    <w:basedOn w:val="DefaultParagraphFont"/>
    <w:rsid w:val="00770660"/>
  </w:style>
  <w:style w:type="character" w:customStyle="1" w:styleId="source">
    <w:name w:val="source"/>
    <w:basedOn w:val="DefaultParagraphFont"/>
    <w:rsid w:val="00770660"/>
  </w:style>
  <w:style w:type="character" w:styleId="Hyperlink">
    <w:name w:val="Hyperlink"/>
    <w:basedOn w:val="DefaultParagraphFont"/>
    <w:uiPriority w:val="99"/>
    <w:semiHidden/>
    <w:unhideWhenUsed/>
    <w:rsid w:val="008649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4929"/>
    <w:rPr>
      <w:color w:val="800080"/>
      <w:u w:val="single"/>
    </w:rPr>
  </w:style>
  <w:style w:type="paragraph" w:customStyle="1" w:styleId="font5">
    <w:name w:val="font5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5">
    <w:name w:val="xl65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864929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864929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826</Words>
  <Characters>1610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18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 Qing Ye</dc:creator>
  <cp:lastModifiedBy>Yesica Hurd</cp:lastModifiedBy>
  <cp:revision>2</cp:revision>
  <cp:lastPrinted>2011-11-28T15:35:00Z</cp:lastPrinted>
  <dcterms:created xsi:type="dcterms:W3CDTF">2012-02-14T00:25:00Z</dcterms:created>
  <dcterms:modified xsi:type="dcterms:W3CDTF">2012-02-14T00:25:00Z</dcterms:modified>
</cp:coreProperties>
</file>